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3E0ED" w14:textId="47BB8B97" w:rsidR="00E40EC4" w:rsidRPr="00DE7939" w:rsidRDefault="00453904" w:rsidP="00E40EC4">
      <w:pPr>
        <w:ind w:left="113" w:right="113" w:hanging="6"/>
        <w:contextualSpacing/>
        <w:rPr>
          <w:sz w:val="24"/>
          <w:szCs w:val="24"/>
        </w:rPr>
      </w:pPr>
      <w:r>
        <w:rPr>
          <w:rFonts w:eastAsia="Arial"/>
          <w:sz w:val="24"/>
          <w:szCs w:val="24"/>
        </w:rPr>
        <w:t xml:space="preserve">Supplementary </w:t>
      </w:r>
      <w:r w:rsidR="00EB5F6D" w:rsidRPr="00DE7939">
        <w:rPr>
          <w:rFonts w:eastAsia="Arial"/>
          <w:sz w:val="24"/>
          <w:szCs w:val="24"/>
        </w:rPr>
        <w:t xml:space="preserve">Table </w:t>
      </w:r>
      <w:r w:rsidR="00C55CA0">
        <w:rPr>
          <w:rFonts w:eastAsia="Arial"/>
          <w:sz w:val="24"/>
          <w:szCs w:val="24"/>
        </w:rPr>
        <w:t>I</w:t>
      </w:r>
      <w:r w:rsidR="00D32B20">
        <w:rPr>
          <w:rFonts w:eastAsia="Arial"/>
          <w:sz w:val="24"/>
          <w:szCs w:val="24"/>
        </w:rPr>
        <w:t>I</w:t>
      </w:r>
      <w:r w:rsidR="00EB5F6D" w:rsidRPr="00DE7939">
        <w:rPr>
          <w:rFonts w:eastAsia="Arial"/>
          <w:sz w:val="24"/>
          <w:szCs w:val="24"/>
        </w:rPr>
        <w:t xml:space="preserve">: </w:t>
      </w:r>
      <w:r w:rsidR="00CF2083">
        <w:rPr>
          <w:rFonts w:eastAsia="Arial"/>
          <w:sz w:val="24"/>
          <w:szCs w:val="24"/>
        </w:rPr>
        <w:t>Within</w:t>
      </w:r>
      <w:r w:rsidR="00300EC3">
        <w:rPr>
          <w:rFonts w:eastAsia="Arial"/>
          <w:sz w:val="24"/>
          <w:szCs w:val="24"/>
        </w:rPr>
        <w:t xml:space="preserve">-trait </w:t>
      </w:r>
      <w:r w:rsidR="00C55CA0">
        <w:rPr>
          <w:rFonts w:eastAsia="Arial"/>
          <w:sz w:val="24"/>
          <w:szCs w:val="24"/>
        </w:rPr>
        <w:t xml:space="preserve">tasks </w:t>
      </w:r>
      <w:r w:rsidR="00300EC3">
        <w:rPr>
          <w:rFonts w:eastAsia="Arial"/>
          <w:sz w:val="24"/>
          <w:szCs w:val="24"/>
        </w:rPr>
        <w:t xml:space="preserve">effects during scanning in </w:t>
      </w:r>
      <w:r>
        <w:rPr>
          <w:rFonts w:eastAsia="Arial"/>
          <w:sz w:val="24"/>
          <w:szCs w:val="24"/>
        </w:rPr>
        <w:t>PWS</w:t>
      </w:r>
      <w:r w:rsidR="00300EC3">
        <w:rPr>
          <w:rFonts w:eastAsia="Arial"/>
          <w:sz w:val="24"/>
          <w:szCs w:val="24"/>
        </w:rPr>
        <w:t xml:space="preserve">: </w:t>
      </w:r>
      <w:r w:rsidR="00EB5F6D" w:rsidRPr="00DE7939">
        <w:rPr>
          <w:rFonts w:eastAsia="Arial"/>
          <w:sz w:val="24"/>
          <w:szCs w:val="24"/>
        </w:rPr>
        <w:t>Regions where there w</w:t>
      </w:r>
      <w:r w:rsidR="00300EC3">
        <w:rPr>
          <w:rFonts w:eastAsia="Arial"/>
          <w:sz w:val="24"/>
          <w:szCs w:val="24"/>
        </w:rPr>
        <w:t xml:space="preserve">as reduced activity </w:t>
      </w:r>
      <w:r w:rsidR="00C55CA0">
        <w:rPr>
          <w:rFonts w:eastAsia="Arial"/>
          <w:sz w:val="24"/>
          <w:szCs w:val="24"/>
        </w:rPr>
        <w:t>in both subgroups during sentence reading relative to picture description</w:t>
      </w:r>
      <w:r w:rsidR="009D740D">
        <w:rPr>
          <w:rFonts w:eastAsia="Arial"/>
          <w:sz w:val="24"/>
          <w:szCs w:val="24"/>
        </w:rPr>
        <w:t xml:space="preserve">. </w:t>
      </w:r>
      <w:bookmarkStart w:id="0" w:name="_GoBack"/>
      <w:r w:rsidR="00E40EC4">
        <w:rPr>
          <w:rFonts w:eastAsia="Arial"/>
          <w:sz w:val="24"/>
          <w:szCs w:val="24"/>
        </w:rPr>
        <w:t xml:space="preserve">See the legend to </w:t>
      </w:r>
      <w:r w:rsidR="00D32B20">
        <w:rPr>
          <w:rFonts w:eastAsia="Arial"/>
          <w:sz w:val="24"/>
          <w:szCs w:val="24"/>
        </w:rPr>
        <w:t>Supplementary Table I</w:t>
      </w:r>
      <w:r w:rsidR="00C55CA0">
        <w:rPr>
          <w:rFonts w:eastAsia="Arial"/>
          <w:sz w:val="24"/>
          <w:szCs w:val="24"/>
        </w:rPr>
        <w:t xml:space="preserve"> for further details. </w:t>
      </w:r>
    </w:p>
    <w:tbl>
      <w:tblPr>
        <w:tblW w:w="8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27"/>
        <w:gridCol w:w="1470"/>
        <w:gridCol w:w="1326"/>
        <w:gridCol w:w="600"/>
        <w:gridCol w:w="600"/>
        <w:gridCol w:w="600"/>
      </w:tblGrid>
      <w:tr w:rsidR="00D32B20" w:rsidRPr="00D32B20" w14:paraId="4013B2A6" w14:textId="77777777" w:rsidTr="00D32B20">
        <w:trPr>
          <w:trHeight w:val="300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F474088" w14:textId="77777777" w:rsidR="00D32B20" w:rsidRPr="00D32B20" w:rsidRDefault="00D32B20" w:rsidP="00D32B2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3722E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D32B20">
              <w:rPr>
                <w:rFonts w:eastAsia="Times New Roman"/>
                <w:color w:val="000000"/>
                <w:sz w:val="24"/>
                <w:szCs w:val="24"/>
              </w:rPr>
              <w:t>voxels</w:t>
            </w:r>
            <w:proofErr w:type="gram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2134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C792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F34B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A7B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Z</w:t>
            </w:r>
          </w:p>
        </w:tc>
      </w:tr>
      <w:tr w:rsidR="00D32B20" w:rsidRPr="00D32B20" w14:paraId="4AF2B5A3" w14:textId="77777777" w:rsidTr="00D32B20">
        <w:trPr>
          <w:trHeight w:val="36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EB5" w14:textId="77777777" w:rsidR="00D32B20" w:rsidRPr="00D32B20" w:rsidRDefault="00D32B20" w:rsidP="00D32B2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Right medial and orbitofrontal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FEE1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0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D182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4EA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92EF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B111" w14:textId="77777777" w:rsidR="00D32B20" w:rsidRPr="00D32B20" w:rsidRDefault="00D32B20" w:rsidP="00D32B2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32B2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D32B20" w:rsidRPr="00D32B20" w14:paraId="4E3BBD0B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D99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cingulate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(anterior) 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931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1C7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82E1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570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090B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2</w:t>
            </w:r>
          </w:p>
        </w:tc>
      </w:tr>
      <w:tr w:rsidR="00D32B20" w:rsidRPr="00D32B20" w14:paraId="578066B8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4DD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frontal po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245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EB0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D08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8E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F107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6</w:t>
            </w:r>
          </w:p>
        </w:tc>
      </w:tr>
      <w:tr w:rsidR="00D32B20" w:rsidRPr="00D32B20" w14:paraId="00BBBA72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E20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Left cingulate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(anterior) 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74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A3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259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38B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12B6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</w:t>
            </w:r>
          </w:p>
        </w:tc>
      </w:tr>
      <w:tr w:rsidR="00D32B20" w:rsidRPr="00D32B20" w14:paraId="01E10C0C" w14:textId="77777777" w:rsidTr="00D32B20">
        <w:trPr>
          <w:trHeight w:val="36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139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Left lateral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peri-Sylvian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DF2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ED75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41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18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C22C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</w:tr>
      <w:tr w:rsidR="00D32B20" w:rsidRPr="00D32B20" w14:paraId="20F51E16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7CA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Left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supramarginal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967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6CE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420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0EC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B36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4</w:t>
            </w:r>
          </w:p>
        </w:tc>
      </w:tr>
      <w:tr w:rsidR="00D32B20" w:rsidRPr="00D32B20" w14:paraId="73808083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0263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Left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postcentral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8C59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9E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536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A3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26B9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0</w:t>
            </w:r>
          </w:p>
        </w:tc>
      </w:tr>
      <w:tr w:rsidR="00D32B20" w:rsidRPr="00D32B20" w14:paraId="19EF10E9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4B7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Left central opercul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586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5B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842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239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3207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8</w:t>
            </w:r>
          </w:p>
        </w:tc>
      </w:tr>
      <w:tr w:rsidR="00D32B20" w:rsidRPr="00D32B20" w14:paraId="31087DE8" w14:textId="77777777" w:rsidTr="00D32B20">
        <w:trPr>
          <w:trHeight w:val="36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05F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Right inferior parietal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90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8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EE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04B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C1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82E5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</w:tr>
      <w:tr w:rsidR="00D32B20" w:rsidRPr="00D32B20" w14:paraId="1B223189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AA5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supramarginal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BDC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81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0B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225A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994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0</w:t>
            </w:r>
          </w:p>
        </w:tc>
      </w:tr>
      <w:tr w:rsidR="00D32B20" w:rsidRPr="00D32B20" w14:paraId="1337D06C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357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postcentral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*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976C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127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AD8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147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3590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4</w:t>
            </w:r>
          </w:p>
        </w:tc>
      </w:tr>
      <w:tr w:rsidR="00D32B20" w:rsidRPr="00D32B20" w14:paraId="1E3E7E77" w14:textId="77777777" w:rsidTr="00D32B20">
        <w:trPr>
          <w:trHeight w:val="36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36B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Posterior medial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84F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964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65F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A93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17A2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</w:tr>
      <w:tr w:rsidR="00D32B20" w:rsidRPr="00D32B20" w14:paraId="27FFF015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230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cingulate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(posterior)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5CD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58E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1DB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1F68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B23E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6</w:t>
            </w:r>
          </w:p>
        </w:tc>
      </w:tr>
      <w:tr w:rsidR="00D32B20" w:rsidRPr="00D32B20" w14:paraId="12BD8597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D56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Left cingulate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gyrus</w:t>
            </w:r>
            <w:proofErr w:type="spellEnd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(posterior)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F90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08E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7E1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05E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C7BD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6</w:t>
            </w:r>
          </w:p>
        </w:tc>
      </w:tr>
      <w:tr w:rsidR="00D32B20" w:rsidRPr="00D32B20" w14:paraId="3ADE7873" w14:textId="77777777" w:rsidTr="00D32B20">
        <w:trPr>
          <w:trHeight w:val="300"/>
        </w:trPr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A2DD" w14:textId="77777777" w:rsidR="00D32B20" w:rsidRPr="00D32B20" w:rsidRDefault="00D32B20" w:rsidP="00D32B20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    Right </w:t>
            </w:r>
            <w:proofErr w:type="spellStart"/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A3D2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7739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8792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B8EA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D0C8" w14:textId="77777777" w:rsidR="00D32B20" w:rsidRPr="00D32B20" w:rsidRDefault="00D32B20" w:rsidP="00D32B20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32B20">
              <w:rPr>
                <w:rFonts w:ascii="Calibri" w:eastAsia="Times New Roman" w:hAnsi="Calibri"/>
                <w:color w:val="000000"/>
                <w:sz w:val="24"/>
                <w:szCs w:val="24"/>
              </w:rPr>
              <w:t>32</w:t>
            </w:r>
          </w:p>
        </w:tc>
      </w:tr>
    </w:tbl>
    <w:p w14:paraId="0314C68A" w14:textId="77777777" w:rsidR="001F3838" w:rsidRDefault="001F3838"/>
    <w:sectPr w:rsidR="001F3838" w:rsidSect="00F76C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A625B4" w15:done="0"/>
  <w15:commentEx w15:paraId="1DEED96A" w15:done="0"/>
  <w15:commentEx w15:paraId="0F2AE30F" w15:done="0"/>
  <w15:commentEx w15:paraId="6C9719F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Watkins">
    <w15:presenceInfo w15:providerId="None" w15:userId="Kate Wat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6D"/>
    <w:rsid w:val="001824FC"/>
    <w:rsid w:val="001B4910"/>
    <w:rsid w:val="001F3838"/>
    <w:rsid w:val="00300EC3"/>
    <w:rsid w:val="00372488"/>
    <w:rsid w:val="003A091F"/>
    <w:rsid w:val="00453904"/>
    <w:rsid w:val="006D0084"/>
    <w:rsid w:val="008D3E46"/>
    <w:rsid w:val="009D740D"/>
    <w:rsid w:val="00A148B9"/>
    <w:rsid w:val="00AD294D"/>
    <w:rsid w:val="00B60464"/>
    <w:rsid w:val="00C55CA0"/>
    <w:rsid w:val="00CF2083"/>
    <w:rsid w:val="00D32B20"/>
    <w:rsid w:val="00E40D65"/>
    <w:rsid w:val="00E40EC4"/>
    <w:rsid w:val="00EB5F6D"/>
    <w:rsid w:val="00F7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733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6D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E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C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0E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EC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EC3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E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EC3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6D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E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C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0E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EC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EC3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E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EC3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nnally</dc:creator>
  <cp:keywords/>
  <dc:description/>
  <cp:lastModifiedBy>Emily Connally</cp:lastModifiedBy>
  <cp:revision>8</cp:revision>
  <dcterms:created xsi:type="dcterms:W3CDTF">2018-01-26T17:48:00Z</dcterms:created>
  <dcterms:modified xsi:type="dcterms:W3CDTF">2018-02-10T11:43:00Z</dcterms:modified>
</cp:coreProperties>
</file>